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AE0C12">
      <w:pPr>
        <w:widowControl/>
        <w:ind w:leftChars="-68" w:left="-142" w:rightChars="-741" w:right="-1556" w:hanging="1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5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gram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ans and their standard deviations (S.D.) of the 15 ratios that had been reported in previous studies and the height-to-width ratio of the outline of the supraorbital ridge for each group.</w:t>
      </w:r>
      <w:proofErr w:type="gramEnd"/>
    </w:p>
    <w:tbl>
      <w:tblPr>
        <w:tblW w:w="11015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3"/>
        <w:gridCol w:w="1986"/>
        <w:gridCol w:w="494"/>
        <w:gridCol w:w="405"/>
        <w:gridCol w:w="495"/>
        <w:gridCol w:w="406"/>
        <w:gridCol w:w="585"/>
        <w:gridCol w:w="286"/>
        <w:gridCol w:w="724"/>
        <w:gridCol w:w="409"/>
        <w:gridCol w:w="719"/>
        <w:gridCol w:w="545"/>
        <w:gridCol w:w="660"/>
        <w:gridCol w:w="283"/>
        <w:gridCol w:w="567"/>
        <w:gridCol w:w="425"/>
        <w:gridCol w:w="567"/>
        <w:gridCol w:w="426"/>
      </w:tblGrid>
      <w:tr w:rsidR="00AE0C12" w:rsidRPr="00773641" w:rsidTr="00603AF7">
        <w:trPr>
          <w:trHeight w:val="240"/>
        </w:trPr>
        <w:tc>
          <w:tcPr>
            <w:tcW w:w="301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267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33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</w:t>
            </w:r>
          </w:p>
        </w:tc>
        <w:tc>
          <w:tcPr>
            <w:tcW w:w="19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Rest vs. Smile)</w:t>
            </w:r>
          </w:p>
        </w:tc>
      </w:tr>
      <w:tr w:rsidR="00AE0C12" w:rsidRPr="00773641" w:rsidTr="00603AF7">
        <w:trPr>
          <w:trHeight w:val="240"/>
        </w:trPr>
        <w:tc>
          <w:tcPr>
            <w:tcW w:w="301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9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87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vs. 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2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vs. 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</w:tr>
      <w:tr w:rsidR="00AE0C12" w:rsidRPr="00773641" w:rsidTr="00603AF7">
        <w:trPr>
          <w:trHeight w:val="255"/>
        </w:trPr>
        <w:tc>
          <w:tcPr>
            <w:tcW w:w="301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871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Height-to-height rati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Sn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Total midface-lower face height index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-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Sn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idface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 xml:space="preserve">a)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2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Lower face-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andible-upp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andible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, b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3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Sm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Chin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Height-to-width ratio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Facial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7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4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8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Upper face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 c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s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lang w:val="it-IT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lang w:val="it-IT"/>
              </w:rPr>
              <w:t xml:space="preserve">|Gla-Sto|/|Zy′-Zy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  <w:lang w:val="it-I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/|Go′-Go′| Face height-mandible width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5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Go′-Go′| Mandibular index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 xml:space="preserve"> a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Height-to-width ratio of the outline of the supraorbital ridge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d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8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03AF7" w:rsidRPr="00773641" w:rsidTr="00603AF7">
        <w:trPr>
          <w:trHeight w:val="480"/>
        </w:trPr>
        <w:tc>
          <w:tcPr>
            <w:tcW w:w="10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Ps-Pi|/|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Height-to-width ratio of the eye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b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</w:t>
            </w:r>
            <w:r w:rsidR="002476C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03AF7" w:rsidRPr="00773641" w:rsidTr="00603AF7">
        <w:trPr>
          <w:trHeight w:val="240"/>
        </w:trPr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Width-to-width ratio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-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Mouth-face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9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6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1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5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38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603AF7" w:rsidRPr="00773641" w:rsidTr="00603AF7">
        <w:trPr>
          <w:trHeight w:val="255"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|Go′-Go′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8" w:hanging="1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</w:tbl>
    <w:p w:rsidR="00AE0C12" w:rsidRPr="00773641" w:rsidRDefault="00AE0C12" w:rsidP="00333BE5">
      <w:pPr>
        <w:pStyle w:val="a4"/>
        <w:spacing w:line="160" w:lineRule="exact"/>
        <w:ind w:leftChars="0" w:left="360"/>
        <w:contextualSpacing/>
        <w:mirrorIndents/>
        <w:rPr>
          <w:rFonts w:ascii="Times New Roman" w:hAnsi="Times New Roman" w:cs="Times New Roman"/>
          <w:b/>
          <w:color w:val="000000" w:themeColor="text1"/>
          <w:sz w:val="14"/>
          <w:szCs w:val="14"/>
        </w:rPr>
      </w:pP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 P &lt; 0.01; ** P &lt; 0.001; a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Farkas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and Munro.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1987); b) Sarver (1998); c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Carre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et al., 2009; d) </w:t>
      </w: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Newly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defined</w:t>
      </w:r>
    </w:p>
    <w:p w:rsidR="00AE0C12" w:rsidRPr="00773641" w:rsidRDefault="00AE0C12" w:rsidP="00333BE5">
      <w:pPr>
        <w:widowControl/>
        <w:spacing w:line="160" w:lineRule="exact"/>
        <w:ind w:leftChars="-607" w:left="-1275" w:rightChars="-741" w:right="-1556"/>
        <w:contextualSpacing/>
        <w:mirrorIndents/>
        <w:jc w:val="left"/>
        <w:rPr>
          <w:rFonts w:ascii="Times New Roman" w:hAnsi="Times New Roman" w:cs="Times New Roman"/>
          <w:b/>
          <w:i/>
          <w:color w:val="000000" w:themeColor="text1"/>
          <w:sz w:val="14"/>
          <w:szCs w:val="14"/>
        </w:rPr>
      </w:pPr>
    </w:p>
    <w:p w:rsidR="00AE0C12" w:rsidRPr="00773641" w:rsidRDefault="00AE0C12" w:rsidP="00333BE5">
      <w:pPr>
        <w:widowControl/>
        <w:spacing w:line="160" w:lineRule="exact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br w:type="page"/>
      </w:r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AE0C12" w:rsidRPr="00773641" w:rsidRDefault="00AE0C12" w:rsidP="00AE0C12">
      <w:pPr>
        <w:widowControl/>
        <w:ind w:leftChars="-68" w:left="-142" w:rightChars="-741" w:right="-1556" w:hanging="1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5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ans and their standard deviations (S.D.) of the 15 ratios that had been reported in previous studies and the height-to-width ratio of the outline of the supraorbital ridge for each group.</w:t>
      </w:r>
      <w:proofErr w:type="gramEnd"/>
    </w:p>
    <w:tbl>
      <w:tblPr>
        <w:tblW w:w="9091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4537"/>
        <w:gridCol w:w="530"/>
        <w:gridCol w:w="452"/>
        <w:gridCol w:w="532"/>
        <w:gridCol w:w="452"/>
        <w:gridCol w:w="690"/>
        <w:gridCol w:w="338"/>
      </w:tblGrid>
      <w:tr w:rsidR="00AE0C12" w:rsidRPr="00773641" w:rsidTr="00FC575D">
        <w:trPr>
          <w:trHeight w:val="284"/>
        </w:trPr>
        <w:tc>
          <w:tcPr>
            <w:tcW w:w="609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299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 - Rest</w:t>
            </w:r>
          </w:p>
        </w:tc>
      </w:tr>
      <w:tr w:rsidR="00AE0C12" w:rsidRPr="00773641" w:rsidTr="001E0D9C">
        <w:trPr>
          <w:trHeight w:val="284"/>
        </w:trPr>
        <w:tc>
          <w:tcPr>
            <w:tcW w:w="6097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102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vs. </w:t>
            </w:r>
            <w:r w:rsidR="00F45709"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</w:tr>
      <w:tr w:rsidR="00AE0C12" w:rsidRPr="00773641" w:rsidTr="001E0D9C">
        <w:trPr>
          <w:trHeight w:val="284"/>
        </w:trPr>
        <w:tc>
          <w:tcPr>
            <w:tcW w:w="6097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4D6F53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102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Height-to-height ratio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Sn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Total midface-lower face height index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-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Sn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idface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 xml:space="preserve">a)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4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Lower face-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4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andible-upp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2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4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Mandible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, b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6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Sm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Chin-lower face height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4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Height-to-width ratio</w:t>
            </w:r>
          </w:p>
        </w:tc>
        <w:tc>
          <w:tcPr>
            <w:tcW w:w="4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Facial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0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1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1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Upper face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 c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2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6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s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2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lang w:val="it-IT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lang w:val="it-IT"/>
              </w:rPr>
              <w:t xml:space="preserve">|Gla-Sto|/|Zy′-Zy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  <w:lang w:val="it-I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4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/|Go′-Go′| Face height-mandible width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8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Go′-Go′| Mandibular index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 xml:space="preserve"> a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2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3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Height-to-width ratio of the outline of the supraorbital ridge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d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2 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0 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1 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5 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88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s-Pi|/|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| Height-to-width ratio of the eye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b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01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0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Width-to-width ratio</w:t>
            </w:r>
          </w:p>
        </w:tc>
        <w:tc>
          <w:tcPr>
            <w:tcW w:w="45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-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Mouth-face index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9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4 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1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4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ind w:leftChars="-47" w:left="-98" w:hanging="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Go′-Go′|/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′|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2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3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4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</w:tbl>
    <w:p w:rsidR="00767B5C" w:rsidRPr="00773641" w:rsidRDefault="00AE0C12" w:rsidP="00767B5C">
      <w:pPr>
        <w:pStyle w:val="a4"/>
        <w:spacing w:line="240" w:lineRule="exact"/>
        <w:ind w:leftChars="0" w:left="360"/>
        <w:rPr>
          <w:rFonts w:ascii="Times New Roman" w:hAnsi="Times New Roman" w:cs="Times New Roman"/>
          <w:color w:val="000000" w:themeColor="text1"/>
          <w:sz w:val="14"/>
          <w:szCs w:val="14"/>
        </w:rPr>
      </w:pP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 P &lt; 0.01; ** P &lt; 0.001; a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Farkas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and Munro.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1987); b) Sarver (1998); c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Carre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et al., 2009; d) </w:t>
      </w: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Newly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defined</w:t>
      </w:r>
      <w:r w:rsidR="00767B5C"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. </w:t>
      </w:r>
      <w:r w:rsidR="009C6664"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For definition of the variables, please see http://dx.doi.org/10.17632/wby6gkyfft.1</w:t>
      </w:r>
    </w:p>
    <w:p w:rsidR="00767B5C" w:rsidRPr="003C1808" w:rsidRDefault="00767B5C" w:rsidP="003C1808">
      <w:pPr>
        <w:spacing w:line="240" w:lineRule="exact"/>
        <w:rPr>
          <w:rFonts w:ascii="Times New Roman" w:hAnsi="Times New Roman" w:cs="Times New Roman"/>
          <w:color w:val="000000" w:themeColor="text1"/>
          <w:sz w:val="14"/>
          <w:szCs w:val="14"/>
        </w:rPr>
      </w:pPr>
      <w:bookmarkStart w:id="0" w:name="_GoBack"/>
      <w:bookmarkEnd w:id="0"/>
    </w:p>
    <w:sectPr w:rsidR="00767B5C" w:rsidRPr="003C1808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1E5" w:rsidRDefault="004701E5">
      <w:r>
        <w:separator/>
      </w:r>
    </w:p>
  </w:endnote>
  <w:endnote w:type="continuationSeparator" w:id="0">
    <w:p w:rsidR="004701E5" w:rsidRDefault="0047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1E5" w:rsidRDefault="004701E5">
      <w:r>
        <w:separator/>
      </w:r>
    </w:p>
  </w:footnote>
  <w:footnote w:type="continuationSeparator" w:id="0">
    <w:p w:rsidR="004701E5" w:rsidRDefault="004701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1808" w:rsidRPr="003C180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21797"/>
    <w:rsid w:val="001845A0"/>
    <w:rsid w:val="001C4534"/>
    <w:rsid w:val="001E0D9C"/>
    <w:rsid w:val="002476C0"/>
    <w:rsid w:val="00333BE5"/>
    <w:rsid w:val="00351FBC"/>
    <w:rsid w:val="00362026"/>
    <w:rsid w:val="00372626"/>
    <w:rsid w:val="003C1808"/>
    <w:rsid w:val="00461108"/>
    <w:rsid w:val="004701E5"/>
    <w:rsid w:val="00484C91"/>
    <w:rsid w:val="004D6F53"/>
    <w:rsid w:val="004E4285"/>
    <w:rsid w:val="005B1838"/>
    <w:rsid w:val="00603AF7"/>
    <w:rsid w:val="006C4DF5"/>
    <w:rsid w:val="00711231"/>
    <w:rsid w:val="0074131E"/>
    <w:rsid w:val="00767B5C"/>
    <w:rsid w:val="00773641"/>
    <w:rsid w:val="00776B65"/>
    <w:rsid w:val="007B5FE7"/>
    <w:rsid w:val="007D415A"/>
    <w:rsid w:val="008B52BC"/>
    <w:rsid w:val="008F712B"/>
    <w:rsid w:val="00903500"/>
    <w:rsid w:val="0093724C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E04C6F"/>
    <w:rsid w:val="00E93621"/>
    <w:rsid w:val="00EB018C"/>
    <w:rsid w:val="00EE004A"/>
    <w:rsid w:val="00EF6BDD"/>
    <w:rsid w:val="00F4091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AA6EF6-69C9-4266-83F6-41352C17A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5:00Z</dcterms:modified>
</cp:coreProperties>
</file>